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124C" w:rsidRDefault="009878EA">
      <w:pPr>
        <w:rPr>
          <w:b/>
        </w:rPr>
      </w:pPr>
      <w:r w:rsidRPr="009878EA">
        <w:rPr>
          <w:b/>
        </w:rPr>
        <w:t>S</w:t>
      </w:r>
      <w:r w:rsidR="00E115D6">
        <w:rPr>
          <w:b/>
        </w:rPr>
        <w:t>1</w:t>
      </w:r>
      <w:bookmarkStart w:id="0" w:name="_GoBack"/>
      <w:bookmarkEnd w:id="0"/>
      <w:r w:rsidRPr="009878EA">
        <w:rPr>
          <w:b/>
        </w:rPr>
        <w:t xml:space="preserve"> </w:t>
      </w:r>
      <w:r w:rsidR="00C40FB4">
        <w:rPr>
          <w:b/>
        </w:rPr>
        <w:t xml:space="preserve">Table </w:t>
      </w:r>
    </w:p>
    <w:p w:rsidR="008F2BA8" w:rsidRDefault="008F2BA8">
      <w:pPr>
        <w:rPr>
          <w:b/>
        </w:rPr>
      </w:pPr>
    </w:p>
    <w:p w:rsidR="008F2BA8" w:rsidRPr="008F2BA8" w:rsidRDefault="008F2BA8" w:rsidP="00D06E6B">
      <w:pPr>
        <w:ind w:left="-567" w:firstLine="567"/>
      </w:pPr>
      <w:r>
        <w:rPr>
          <w:b/>
        </w:rPr>
        <w:t xml:space="preserve">Table S1 – </w:t>
      </w:r>
      <w:r>
        <w:t>Demographic data for the samples used in this study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79"/>
        <w:gridCol w:w="1355"/>
        <w:gridCol w:w="1274"/>
        <w:gridCol w:w="1573"/>
        <w:gridCol w:w="1077"/>
        <w:gridCol w:w="1417"/>
        <w:gridCol w:w="1818"/>
      </w:tblGrid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Sample No.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Tissue type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Gender, Age</w:t>
            </w:r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Time present</w:t>
            </w:r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Previous Treatment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Location of keloid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Keloid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F, 42yrs</w:t>
            </w:r>
          </w:p>
        </w:tc>
        <w:tc>
          <w:tcPr>
            <w:tcW w:w="1573" w:type="dxa"/>
          </w:tcPr>
          <w:p w:rsidR="006F4FA0" w:rsidRPr="00F85629" w:rsidRDefault="00BE2785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Jewish</w:t>
            </w:r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7-8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yrs</w:t>
            </w:r>
            <w:proofErr w:type="spellEnd"/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Nil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Left shoulder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Keloid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F, 25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yrs</w:t>
            </w:r>
            <w:proofErr w:type="spellEnd"/>
          </w:p>
        </w:tc>
        <w:tc>
          <w:tcPr>
            <w:tcW w:w="1573" w:type="dxa"/>
          </w:tcPr>
          <w:p w:rsidR="006F4FA0" w:rsidRPr="00F85629" w:rsidRDefault="00BE2785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lack/East African</w:t>
            </w:r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18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mnths</w:t>
            </w:r>
            <w:proofErr w:type="spellEnd"/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Nil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Right shoulder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Keloid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F, 19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yrs</w:t>
            </w:r>
            <w:proofErr w:type="spellEnd"/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Caucasian</w:t>
            </w:r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2-3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yrs</w:t>
            </w:r>
            <w:proofErr w:type="spellEnd"/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Nil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Left ear helix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Keloid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F, 30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yrs</w:t>
            </w:r>
            <w:proofErr w:type="spellEnd"/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Caucasian</w:t>
            </w:r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8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yrs</w:t>
            </w:r>
            <w:proofErr w:type="spellEnd"/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Nil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Central sternum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Keloid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F, 32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yrs</w:t>
            </w:r>
            <w:proofErr w:type="spellEnd"/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Caucasian</w:t>
            </w:r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13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yrs</w:t>
            </w:r>
            <w:proofErr w:type="spellEnd"/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Radiation, steroid, silicone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Breasts bilaterally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Keloid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F, 41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yrs</w:t>
            </w:r>
            <w:proofErr w:type="spellEnd"/>
          </w:p>
        </w:tc>
        <w:tc>
          <w:tcPr>
            <w:tcW w:w="1573" w:type="dxa"/>
          </w:tcPr>
          <w:p w:rsidR="006F4FA0" w:rsidRPr="00F85629" w:rsidRDefault="00BE2785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Jewish</w:t>
            </w:r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6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yrs</w:t>
            </w:r>
            <w:proofErr w:type="spellEnd"/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Steroid, silicone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Left deltoid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Keloid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F, 18yrs</w:t>
            </w:r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Jamaican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Afrocarribean</w:t>
            </w:r>
            <w:proofErr w:type="spellEnd"/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1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yr</w:t>
            </w:r>
            <w:proofErr w:type="spellEnd"/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none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Bilateral ear lobes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Keloid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M, 23yrs</w:t>
            </w:r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Jamaican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Afrocarribean</w:t>
            </w:r>
            <w:proofErr w:type="spellEnd"/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4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yrs</w:t>
            </w:r>
            <w:proofErr w:type="spellEnd"/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none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Bilateral ear lobes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Keloid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F, 27yrs</w:t>
            </w:r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Jamaican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Afrocarribean</w:t>
            </w:r>
            <w:proofErr w:type="spellEnd"/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2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yrs</w:t>
            </w:r>
            <w:proofErr w:type="spellEnd"/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Surgery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Right ear lobe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Keloid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M, 20yrs</w:t>
            </w:r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Jamaican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Afrocarribean</w:t>
            </w:r>
            <w:proofErr w:type="spellEnd"/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2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yrs</w:t>
            </w:r>
            <w:proofErr w:type="spellEnd"/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Surgery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Chin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Keloid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F, 19yrs</w:t>
            </w:r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Jamaican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Afrocarribean</w:t>
            </w:r>
            <w:proofErr w:type="spellEnd"/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2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yrs</w:t>
            </w:r>
            <w:proofErr w:type="spellEnd"/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Surgery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Sternum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Keloid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F, 41yrs</w:t>
            </w:r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Jamaican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Afrocarribean</w:t>
            </w:r>
            <w:proofErr w:type="spellEnd"/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6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yrs</w:t>
            </w:r>
            <w:proofErr w:type="spellEnd"/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None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Sternum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lastRenderedPageBreak/>
              <w:t>13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Keloid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M, 20yrs</w:t>
            </w:r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Jamaican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Afrocarribean</w:t>
            </w:r>
            <w:proofErr w:type="spellEnd"/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15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yrs</w:t>
            </w:r>
            <w:proofErr w:type="spellEnd"/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None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Right ear lobe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Keloid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F, 22yrs</w:t>
            </w:r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Jamaican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Afrocarribean</w:t>
            </w:r>
            <w:proofErr w:type="spellEnd"/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 xml:space="preserve">3 </w:t>
            </w:r>
            <w:proofErr w:type="spellStart"/>
            <w:r w:rsidRPr="00F85629">
              <w:rPr>
                <w:rFonts w:ascii="Times New Roman" w:hAnsi="Times New Roman" w:cs="Times New Roman"/>
                <w:b/>
              </w:rPr>
              <w:t>yrs</w:t>
            </w:r>
            <w:proofErr w:type="spellEnd"/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None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Bilateral ear lobes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Normal skin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F, 57yrs</w:t>
            </w:r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Caucasian</w:t>
            </w:r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Facelift &amp; blepharoplasty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Normal skin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M, 47yrs</w:t>
            </w:r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Caucasian</w:t>
            </w:r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Abdominoplasty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Normal skin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F, 19yrs</w:t>
            </w:r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Caucasian</w:t>
            </w:r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Bilateral breast reduction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Normal skin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F, 26yrs</w:t>
            </w:r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Caucasian</w:t>
            </w:r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Abdominoplasty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Normal skin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F, 41yrs</w:t>
            </w:r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Caucasian</w:t>
            </w:r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Abdominoplasty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Normal skin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F, 43yrs</w:t>
            </w:r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Caucasian</w:t>
            </w:r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Bilateral breast reduction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Normal skin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F, 43yrs</w:t>
            </w:r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Caucasian</w:t>
            </w:r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Bilateral breast reduction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Normal skin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F, 34yrs</w:t>
            </w:r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Caucasian</w:t>
            </w:r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Abdominoplasty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Normal skin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F, 47yrs</w:t>
            </w:r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Caucasian</w:t>
            </w:r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F85629">
              <w:rPr>
                <w:rFonts w:ascii="Times New Roman" w:hAnsi="Times New Roman" w:cs="Times New Roman"/>
                <w:b/>
              </w:rPr>
              <w:t>Mastopexy</w:t>
            </w:r>
            <w:proofErr w:type="spellEnd"/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Normal skin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F, 20yrs</w:t>
            </w:r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Caucasian</w:t>
            </w:r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Bilateral breast reduction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Normal skin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F, 42yrs</w:t>
            </w:r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Caucasian</w:t>
            </w:r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Bilateral breast reduction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lastRenderedPageBreak/>
              <w:t>26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Normal skin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F, 56yrs</w:t>
            </w:r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Caucasian</w:t>
            </w:r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Abdominoplasty</w:t>
            </w:r>
          </w:p>
        </w:tc>
      </w:tr>
      <w:tr w:rsidR="006F4FA0" w:rsidRPr="00F85629" w:rsidTr="00D06E6B">
        <w:tc>
          <w:tcPr>
            <w:tcW w:w="979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1355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Normal skin</w:t>
            </w:r>
          </w:p>
        </w:tc>
        <w:tc>
          <w:tcPr>
            <w:tcW w:w="1274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F, 51yrs</w:t>
            </w:r>
          </w:p>
        </w:tc>
        <w:tc>
          <w:tcPr>
            <w:tcW w:w="1573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Caucasian</w:t>
            </w:r>
          </w:p>
        </w:tc>
        <w:tc>
          <w:tcPr>
            <w:tcW w:w="107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17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818" w:type="dxa"/>
          </w:tcPr>
          <w:p w:rsidR="006F4FA0" w:rsidRPr="00F85629" w:rsidRDefault="006F4FA0" w:rsidP="00886B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5629">
              <w:rPr>
                <w:rFonts w:ascii="Times New Roman" w:hAnsi="Times New Roman" w:cs="Times New Roman"/>
                <w:b/>
              </w:rPr>
              <w:t>Abdominoplasty</w:t>
            </w:r>
          </w:p>
        </w:tc>
      </w:tr>
    </w:tbl>
    <w:p w:rsidR="006F4FA0" w:rsidRDefault="006F4FA0" w:rsidP="008E52FC">
      <w:pPr>
        <w:spacing w:line="480" w:lineRule="auto"/>
      </w:pPr>
    </w:p>
    <w:p w:rsidR="000621C5" w:rsidRDefault="000621C5" w:rsidP="008E52FC">
      <w:pPr>
        <w:spacing w:line="480" w:lineRule="auto"/>
        <w:rPr>
          <w:b/>
        </w:rPr>
      </w:pPr>
    </w:p>
    <w:sectPr w:rsidR="000621C5" w:rsidSect="00A243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8EA"/>
    <w:rsid w:val="00014B77"/>
    <w:rsid w:val="00017484"/>
    <w:rsid w:val="000621C5"/>
    <w:rsid w:val="00076ABE"/>
    <w:rsid w:val="00112F7A"/>
    <w:rsid w:val="00182382"/>
    <w:rsid w:val="001F301D"/>
    <w:rsid w:val="0025304D"/>
    <w:rsid w:val="00254A8E"/>
    <w:rsid w:val="00282FD5"/>
    <w:rsid w:val="002A7358"/>
    <w:rsid w:val="002D47CC"/>
    <w:rsid w:val="00323A43"/>
    <w:rsid w:val="003255FB"/>
    <w:rsid w:val="0033651E"/>
    <w:rsid w:val="00395E4C"/>
    <w:rsid w:val="003D5FBE"/>
    <w:rsid w:val="004D711C"/>
    <w:rsid w:val="004E081A"/>
    <w:rsid w:val="004E124C"/>
    <w:rsid w:val="00507B77"/>
    <w:rsid w:val="0057365E"/>
    <w:rsid w:val="005C0B54"/>
    <w:rsid w:val="00607025"/>
    <w:rsid w:val="00610EE5"/>
    <w:rsid w:val="00633812"/>
    <w:rsid w:val="00660581"/>
    <w:rsid w:val="0067044B"/>
    <w:rsid w:val="00672957"/>
    <w:rsid w:val="006F4FA0"/>
    <w:rsid w:val="00711D95"/>
    <w:rsid w:val="0074056F"/>
    <w:rsid w:val="0075391A"/>
    <w:rsid w:val="0076699C"/>
    <w:rsid w:val="00795594"/>
    <w:rsid w:val="007B079E"/>
    <w:rsid w:val="007B2ED0"/>
    <w:rsid w:val="008576D2"/>
    <w:rsid w:val="008642EA"/>
    <w:rsid w:val="008A55BE"/>
    <w:rsid w:val="008E52FC"/>
    <w:rsid w:val="008F2BA8"/>
    <w:rsid w:val="00900827"/>
    <w:rsid w:val="00982AFF"/>
    <w:rsid w:val="009878EA"/>
    <w:rsid w:val="009A0D7F"/>
    <w:rsid w:val="009C755C"/>
    <w:rsid w:val="00A05A7D"/>
    <w:rsid w:val="00A24302"/>
    <w:rsid w:val="00A5100A"/>
    <w:rsid w:val="00B21549"/>
    <w:rsid w:val="00B71ABB"/>
    <w:rsid w:val="00B84DF8"/>
    <w:rsid w:val="00BC4986"/>
    <w:rsid w:val="00BD4E58"/>
    <w:rsid w:val="00BE2785"/>
    <w:rsid w:val="00BF615A"/>
    <w:rsid w:val="00C32346"/>
    <w:rsid w:val="00C34F79"/>
    <w:rsid w:val="00C34FAF"/>
    <w:rsid w:val="00C40FB4"/>
    <w:rsid w:val="00C94D66"/>
    <w:rsid w:val="00C97499"/>
    <w:rsid w:val="00CD5CB8"/>
    <w:rsid w:val="00D020C2"/>
    <w:rsid w:val="00D06E6B"/>
    <w:rsid w:val="00D376F9"/>
    <w:rsid w:val="00D45B12"/>
    <w:rsid w:val="00D74C6D"/>
    <w:rsid w:val="00D80D8C"/>
    <w:rsid w:val="00D90F23"/>
    <w:rsid w:val="00DC7DFF"/>
    <w:rsid w:val="00DE3EC5"/>
    <w:rsid w:val="00E0068E"/>
    <w:rsid w:val="00E115D6"/>
    <w:rsid w:val="00E551AA"/>
    <w:rsid w:val="00E64F7C"/>
    <w:rsid w:val="00E766AD"/>
    <w:rsid w:val="00EA0C80"/>
    <w:rsid w:val="00EA4032"/>
    <w:rsid w:val="00EA4253"/>
    <w:rsid w:val="00F02067"/>
    <w:rsid w:val="00F27F8D"/>
    <w:rsid w:val="00F37114"/>
    <w:rsid w:val="00F7257B"/>
    <w:rsid w:val="00F73CDA"/>
    <w:rsid w:val="00F9175E"/>
    <w:rsid w:val="00FF4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75D8BC-4E7B-4249-9E07-EEC7D47B6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974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D06E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9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ndNat Hodgkinson</dc:creator>
  <cp:keywords/>
  <dc:description/>
  <cp:lastModifiedBy>TomandNat Hodgkinson</cp:lastModifiedBy>
  <cp:revision>2</cp:revision>
  <dcterms:created xsi:type="dcterms:W3CDTF">2017-02-22T22:44:00Z</dcterms:created>
  <dcterms:modified xsi:type="dcterms:W3CDTF">2017-02-22T22:44:00Z</dcterms:modified>
</cp:coreProperties>
</file>